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99C" w:rsidRPr="000D0D2A" w:rsidRDefault="005D799C" w:rsidP="005D799C">
      <w:pPr>
        <w:spacing w:line="276" w:lineRule="auto"/>
        <w:rPr>
          <w:rFonts w:ascii="Arial" w:hAnsi="Arial" w:cs="Arial"/>
          <w:b/>
        </w:rPr>
      </w:pPr>
      <w:proofErr w:type="gramStart"/>
      <w:r w:rsidRPr="000D0D2A">
        <w:rPr>
          <w:rFonts w:ascii="Arial" w:hAnsi="Arial" w:cs="Arial"/>
          <w:b/>
        </w:rPr>
        <w:t>Supplementary Table 3.</w:t>
      </w:r>
      <w:proofErr w:type="gramEnd"/>
      <w:r w:rsidRPr="000D0D2A">
        <w:rPr>
          <w:rFonts w:ascii="Arial" w:hAnsi="Arial" w:cs="Arial"/>
          <w:b/>
        </w:rPr>
        <w:t xml:space="preserve"> Prevalence of Pectus Excavatum in Cases and Population-based Cohorts</w:t>
      </w:r>
    </w:p>
    <w:tbl>
      <w:tblPr>
        <w:tblStyle w:val="TableGrid"/>
        <w:tblW w:w="95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2565"/>
        <w:gridCol w:w="720"/>
        <w:gridCol w:w="990"/>
        <w:gridCol w:w="720"/>
        <w:gridCol w:w="990"/>
        <w:gridCol w:w="720"/>
        <w:gridCol w:w="990"/>
      </w:tblGrid>
      <w:tr w:rsidR="005D799C" w:rsidRPr="00D674C1" w:rsidTr="00D927A2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ectus Case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</w:tr>
      <w:tr w:rsidR="005D799C" w:rsidRPr="00D674C1" w:rsidTr="00D927A2"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Pectus Defini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74C1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5D799C" w:rsidRPr="00D674C1" w:rsidTr="00D927A2">
        <w:tc>
          <w:tcPr>
            <w:tcW w:w="1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Pectus Cases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, T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89 (6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41 (6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8 (73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76 (59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33 (58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3 (65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&gt;3.25, Max Depressio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 (78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 (77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82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I&gt;10%, T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50 (5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04 (45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6 (70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I&gt;10%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29 (77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74 (75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5 (83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&gt;10%, Max Depressio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 (95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 (95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95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 and CI&gt;10%, T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25 (42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86 (37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9 (59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 and CI&gt;10%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65 (56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23 (53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2 (64)</w:t>
            </w:r>
          </w:p>
        </w:tc>
      </w:tr>
      <w:tr w:rsidR="005D799C" w:rsidRPr="00D674C1" w:rsidTr="00D927A2">
        <w:tc>
          <w:tcPr>
            <w:tcW w:w="1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DHS1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, T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0 (0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 (0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 (0.5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1 (0.4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 (0.5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I&gt;10%, T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55 (6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4 (4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11 (7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I&gt;10%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75 (6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6 (4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29 (8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 and CI&gt;10%, T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 (0.1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 and CI&gt;10%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0 (0.4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 (0.3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 (0.5)</w:t>
            </w:r>
          </w:p>
        </w:tc>
      </w:tr>
      <w:tr w:rsidR="005D799C" w:rsidRPr="00D674C1" w:rsidTr="00D927A2">
        <w:tc>
          <w:tcPr>
            <w:tcW w:w="1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DHS2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, T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 (0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 (1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(Not in DHS1)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 (0.6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 (1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I&gt;10%, T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4 (7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 (2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9 (9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I&gt;10%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2 (7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 (2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7 (9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 and CI&gt;10%, T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 (0.3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 (0.4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 and CI&gt;10%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 (0.4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</w:tr>
      <w:tr w:rsidR="005D799C" w:rsidRPr="00D674C1" w:rsidTr="00D927A2">
        <w:tc>
          <w:tcPr>
            <w:tcW w:w="1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DHS2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, T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 (0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8 (1.1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(Subset of DHS1)</w:t>
            </w: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8 (0.8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 (1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I&gt;10%, T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3 (7.4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 (2.5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66 (9.2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CI&gt;10%, T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1 (7.2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 (3.2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62 (8.7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 and CI&gt;10%, T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5 (0.5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4 (0.6)</w:t>
            </w:r>
          </w:p>
        </w:tc>
      </w:tr>
      <w:tr w:rsidR="005D799C" w:rsidRPr="00D674C1" w:rsidTr="00D927A2">
        <w:tc>
          <w:tcPr>
            <w:tcW w:w="1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HI&gt;3.25 and CI&gt;10%, T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8 (0.8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99C" w:rsidRPr="00D674C1" w:rsidRDefault="005D799C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C1">
              <w:rPr>
                <w:rFonts w:ascii="Arial" w:hAnsi="Arial" w:cs="Arial"/>
                <w:sz w:val="20"/>
                <w:szCs w:val="20"/>
              </w:rPr>
              <w:t>7 (1)</w:t>
            </w:r>
          </w:p>
        </w:tc>
      </w:tr>
    </w:tbl>
    <w:p w:rsidR="005D799C" w:rsidRPr="000D0D2A" w:rsidRDefault="005D799C" w:rsidP="005D799C">
      <w:pPr>
        <w:spacing w:line="276" w:lineRule="auto"/>
        <w:rPr>
          <w:rFonts w:ascii="Arial" w:hAnsi="Arial" w:cs="Arial"/>
          <w:sz w:val="18"/>
          <w:szCs w:val="18"/>
        </w:rPr>
      </w:pPr>
      <w:r w:rsidRPr="000D0D2A">
        <w:rPr>
          <w:rFonts w:ascii="Arial" w:hAnsi="Arial" w:cs="Arial"/>
          <w:sz w:val="18"/>
          <w:szCs w:val="18"/>
        </w:rPr>
        <w:t>P-values calculated using Fisher exact test.</w:t>
      </w:r>
    </w:p>
    <w:p w:rsidR="0091250C" w:rsidRDefault="005D799C">
      <w:r w:rsidRPr="000D0D2A">
        <w:rPr>
          <w:rFonts w:ascii="Arial" w:hAnsi="Arial" w:cs="Arial"/>
          <w:sz w:val="18"/>
          <w:szCs w:val="18"/>
        </w:rPr>
        <w:t>Abbreviations</w:t>
      </w:r>
      <w:r>
        <w:rPr>
          <w:rFonts w:ascii="Arial" w:hAnsi="Arial" w:cs="Arial"/>
          <w:sz w:val="18"/>
          <w:szCs w:val="18"/>
        </w:rPr>
        <w:t>: DHS1, Dallas Heart Study 1; DHS2, Dallas Heart Study 2; HI, Haller Index; CI, Correction Index</w:t>
      </w:r>
      <w:bookmarkStart w:id="0" w:name="_GoBack"/>
      <w:bookmarkEnd w:id="0"/>
    </w:p>
    <w:sectPr w:rsidR="0091250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D7138">
      <w:pPr>
        <w:spacing w:after="0" w:line="240" w:lineRule="auto"/>
      </w:pPr>
      <w:r>
        <w:separator/>
      </w:r>
    </w:p>
  </w:endnote>
  <w:endnote w:type="continuationSeparator" w:id="0">
    <w:p w:rsidR="00000000" w:rsidRDefault="002D7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3386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598C" w:rsidRDefault="005D79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71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598C" w:rsidRDefault="002D71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D7138">
      <w:pPr>
        <w:spacing w:after="0" w:line="240" w:lineRule="auto"/>
      </w:pPr>
      <w:r>
        <w:separator/>
      </w:r>
    </w:p>
  </w:footnote>
  <w:footnote w:type="continuationSeparator" w:id="0">
    <w:p w:rsidR="00000000" w:rsidRDefault="002D71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99C"/>
    <w:rsid w:val="002D7138"/>
    <w:rsid w:val="005D799C"/>
    <w:rsid w:val="0091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9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799C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D7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9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9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799C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D7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Shankar Kanthan</cp:lastModifiedBy>
  <cp:revision>2</cp:revision>
  <dcterms:created xsi:type="dcterms:W3CDTF">2020-04-29T15:04:00Z</dcterms:created>
  <dcterms:modified xsi:type="dcterms:W3CDTF">2020-04-30T08:49:00Z</dcterms:modified>
</cp:coreProperties>
</file>